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060" w:leader="none"/>
        </w:tabs>
        <w:spacing w:lineRule="auto" w:line="360"/>
        <w:ind w:firstLine="120"/>
        <w:outlineLvl w:val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.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Summary of alignment statistics of RNA-Seq in the 14 samples.</w:t>
      </w:r>
    </w:p>
    <w:tbl>
      <w:tblPr>
        <w:tblW w:w="8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100"/>
        <w:gridCol w:w="2240"/>
        <w:gridCol w:w="2020"/>
      </w:tblGrid>
      <w:tr>
        <w:trPr>
          <w:trHeight w:val="285" w:hRule="atLeast"/>
        </w:trPr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ample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Unique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mapped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expressed genes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L.A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12106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1358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8707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69.98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L.BB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70056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3417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8353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69.12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L.C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09616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6403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9419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1.72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L.AABB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231589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4588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7707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67.55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L.BBC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66893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1925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9015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0.7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L.CCA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84906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40062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9744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2.51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L.AAC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439906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3694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8268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68.91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.A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02048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4248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9695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2.39%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.BB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4331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9659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7791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67.75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.C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491396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1454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8103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68.51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.AABB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40626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0081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9491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1.89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.BBC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270297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0511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9987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3.10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.CCA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76835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237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8193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68.73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S.AAC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984349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1858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30739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4.49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18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2748770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3696642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28944(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70.56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2"/>
          <w:sz w:val="24"/>
          <w:szCs w:val="24"/>
        </w:rPr>
        <w:t>L.</w:t>
      </w:r>
      <w:r>
        <w:rPr>
          <w:rFonts w:cs="Times New Roman" w:ascii="Times New Roman" w:hAnsi="Times New Roman"/>
          <w:kern w:val="2"/>
          <w:sz w:val="24"/>
          <w:szCs w:val="24"/>
        </w:rPr>
        <w:t>is short for young leaves , S. is short for silique wall , respectivel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2"/>
          <w:sz w:val="24"/>
          <w:szCs w:val="24"/>
        </w:rPr>
        <w:t>The genes with at least one unique mapped reads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6:43:00Z</dcterms:created>
  <dc:creator>Administrator</dc:creator>
  <dc:description/>
  <cp:keywords/>
  <dc:language>en-US</dc:language>
  <cp:lastModifiedBy>张大为</cp:lastModifiedBy>
  <dcterms:modified xsi:type="dcterms:W3CDTF">2015-07-24T02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